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360" w:rsidRPr="00076360" w:rsidRDefault="00076360" w:rsidP="0007636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tbl>
      <w:tblPr>
        <w:tblW w:w="10237" w:type="dxa"/>
        <w:tblInd w:w="93" w:type="dxa"/>
        <w:tblLook w:val="04A0" w:firstRow="1" w:lastRow="0" w:firstColumn="1" w:lastColumn="0" w:noHBand="0" w:noVBand="1"/>
      </w:tblPr>
      <w:tblGrid>
        <w:gridCol w:w="1203"/>
        <w:gridCol w:w="9034"/>
      </w:tblGrid>
      <w:tr w:rsidR="00076360" w:rsidRPr="00076360" w:rsidTr="00E365BE">
        <w:trPr>
          <w:trHeight w:val="300"/>
        </w:trPr>
        <w:tc>
          <w:tcPr>
            <w:tcW w:w="10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Supplemental Table 3</w:t>
            </w: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 xml:space="preserve"> List of oligonucleotides used in this study.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Name</w:t>
            </w:r>
          </w:p>
        </w:tc>
        <w:tc>
          <w:tcPr>
            <w:tcW w:w="9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360" w:rsidRPr="00076360" w:rsidRDefault="00076360" w:rsidP="00076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  <w:t>Sequences (5’ to 3’)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223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ACCATGGCCATGTTAGGAAAGGTCTGCT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224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CACATCCTGGCCATGAACCTCCAC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225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ACCATGGTGGAAGCTACGGAGTCTGCAG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226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TCAGTGGTGCTTCTTGGCCTCGGGG 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772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TAGGTACCGGAATTCCATATGGAATTCCATGGCCATGTTAGGAAAGGTCTGC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773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AAAAGCTTTAGGTTAACTCACATCCTGGCCATGAACCTCCA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774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GAATTCCATATGGAATTCCATGGTGGAAGCTACGGAGTCTGCA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775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AGGTTAACTCAGTGGTGCTTCTTGGCCTCGGG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CH784 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GAAGGCAACCATCTGGGACTGAT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785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AGGGATTTGGGCAAACTAGCTCA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888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TCGACCAGGCTTGCTCGTA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889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GTCAATGTTGTCGATGTCGAAGA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890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ATTGTTCCCGCGTTCCT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891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CCGCTCTTGTTGACATTGC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919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AGCTACGCTCATGGATTGA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920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GCACTTGCATGCCCATTC</w:t>
            </w:r>
          </w:p>
        </w:tc>
      </w:tr>
      <w:tr w:rsidR="00076360" w:rsidRPr="00076360" w:rsidTr="00E365B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947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GAAAAGGGTAAGGGTGCAAAG</w:t>
            </w:r>
          </w:p>
        </w:tc>
      </w:tr>
      <w:tr w:rsidR="00076360" w:rsidRPr="00076360" w:rsidTr="00E365BE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948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AATTCCTCAAGCGGTTCCA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CH953 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CCAACGTGCTCACCTTCTT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954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TCTCGCCAGGTATCCATCAA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982</w:t>
            </w:r>
          </w:p>
        </w:tc>
        <w:tc>
          <w:tcPr>
            <w:tcW w:w="9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ATGGGGAAGTTTGCTGGTTCAAT</w:t>
            </w:r>
          </w:p>
        </w:tc>
      </w:tr>
      <w:tr w:rsidR="00076360" w:rsidRPr="00076360" w:rsidTr="00E365BE">
        <w:trPr>
          <w:trHeight w:val="300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00</w:t>
            </w:r>
          </w:p>
        </w:tc>
        <w:tc>
          <w:tcPr>
            <w:tcW w:w="9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GGCCCACTTCCTCTTGGTGACTC</w:t>
            </w:r>
          </w:p>
        </w:tc>
      </w:tr>
      <w:tr w:rsidR="00076360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60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6360" w:rsidRPr="00076360" w:rsidRDefault="00076360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CTACGAGTCATGGCAACAATCC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726" w:rsidRPr="008D6726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A4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1028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6726" w:rsidRPr="008D6726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A42F6">
              <w:rPr>
                <w:rFonts w:ascii="Times New Roman" w:hAnsi="Times New Roman" w:cs="Times New Roman"/>
                <w:sz w:val="24"/>
                <w:szCs w:val="24"/>
              </w:rPr>
              <w:t>TTTATTGGCTTTACCCCTGCTATT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726" w:rsidRPr="008D6726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A4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1029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6726" w:rsidRPr="008D6726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8A42F6">
              <w:rPr>
                <w:rFonts w:ascii="Times New Roman" w:hAnsi="Times New Roman" w:cs="Times New Roman"/>
                <w:sz w:val="24"/>
                <w:szCs w:val="24"/>
              </w:rPr>
              <w:t>CCCAACTCCGTCACCTGATT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63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TGGCGAACAGCACGTTAATG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64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AAGCGCGTTTGCATCTTT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65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CACACCCGGTAGCGTGTAG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66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CCGACCTCTCCAGCAA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67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TGCTGTCATTGAGCAAACC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72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CTCGGACGTTATCATCGCATAC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73</w:t>
            </w:r>
          </w:p>
        </w:tc>
        <w:tc>
          <w:tcPr>
            <w:tcW w:w="9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TTCTGCGACTCCGTGTCCAT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76</w:t>
            </w:r>
          </w:p>
        </w:tc>
        <w:tc>
          <w:tcPr>
            <w:tcW w:w="90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TCATCCACTGCCTGTGCTTCT</w:t>
            </w:r>
          </w:p>
        </w:tc>
      </w:tr>
      <w:tr w:rsidR="008D6726" w:rsidRPr="00076360" w:rsidTr="009802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H1077</w:t>
            </w:r>
          </w:p>
        </w:tc>
        <w:tc>
          <w:tcPr>
            <w:tcW w:w="9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6726" w:rsidRPr="00076360" w:rsidRDefault="008D6726" w:rsidP="00076360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076360"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  <w:t>GGCCTTCTTGCTGGTGATGT</w:t>
            </w:r>
          </w:p>
        </w:tc>
      </w:tr>
    </w:tbl>
    <w:p w:rsidR="00076360" w:rsidRPr="00076360" w:rsidRDefault="00076360" w:rsidP="0007636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</w:p>
    <w:p w:rsidR="00076360" w:rsidRPr="00076360" w:rsidRDefault="00076360" w:rsidP="00076360">
      <w:pPr>
        <w:spacing w:before="100" w:beforeAutospacing="1" w:after="0" w:afterAutospacing="1" w:line="240" w:lineRule="auto"/>
        <w:rPr>
          <w:rFonts w:ascii="Times New Roman" w:eastAsia="MS PGothic" w:hAnsi="Times New Roman" w:cs="Times New Roman"/>
          <w:color w:val="000000" w:themeColor="text1"/>
          <w:sz w:val="24"/>
          <w:szCs w:val="24"/>
          <w:shd w:val="pct15" w:color="auto" w:fill="FFFFFF"/>
          <w:lang w:eastAsia="ja-JP"/>
        </w:rPr>
      </w:pPr>
    </w:p>
    <w:p w:rsidR="004930A5" w:rsidRDefault="004930A5">
      <w:bookmarkStart w:id="0" w:name="_GoBack"/>
      <w:bookmarkEnd w:id="0"/>
    </w:p>
    <w:sectPr w:rsidR="00493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FE4"/>
    <w:rsid w:val="00076360"/>
    <w:rsid w:val="0028648D"/>
    <w:rsid w:val="004930A5"/>
    <w:rsid w:val="004F463B"/>
    <w:rsid w:val="005E0FE4"/>
    <w:rsid w:val="006A77DA"/>
    <w:rsid w:val="008A42F6"/>
    <w:rsid w:val="008D6726"/>
    <w:rsid w:val="0098027E"/>
    <w:rsid w:val="00DA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726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726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BBB5978A-CD6E-4497-A91F-0DECF2C846BD}"/>
</file>

<file path=customXml/itemProps2.xml><?xml version="1.0" encoding="utf-8"?>
<ds:datastoreItem xmlns:ds="http://schemas.openxmlformats.org/officeDocument/2006/customXml" ds:itemID="{06F5B2D1-0695-4181-9C92-38174C09497A}"/>
</file>

<file path=customXml/itemProps3.xml><?xml version="1.0" encoding="utf-8"?>
<ds:datastoreItem xmlns:ds="http://schemas.openxmlformats.org/officeDocument/2006/customXml" ds:itemID="{FCC2DBD0-659B-49E9-AF21-3F28EE2E94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</dc:creator>
  <cp:lastModifiedBy>yukimini</cp:lastModifiedBy>
  <cp:revision>2</cp:revision>
  <dcterms:created xsi:type="dcterms:W3CDTF">2015-07-11T10:59:00Z</dcterms:created>
  <dcterms:modified xsi:type="dcterms:W3CDTF">2015-07-11T10:59:00Z</dcterms:modified>
</cp:coreProperties>
</file>